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90593" w14:textId="78961CC1" w:rsidR="000E2D54" w:rsidRPr="000E2D54" w:rsidRDefault="00BD42B8" w:rsidP="004F270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bookmarkStart w:id="0" w:name="_Hlk41590593"/>
      <w:r>
        <w:rPr>
          <w:rFonts w:ascii="Times New Roman" w:eastAsia="Times New Roman" w:hAnsi="Times New Roman" w:cs="Times New Roman"/>
          <w:bCs/>
          <w:sz w:val="24"/>
          <w:szCs w:val="24"/>
          <w:lang w:val="en-US" w:eastAsia="fi-FI"/>
        </w:rPr>
        <w:t>Supplementary t</w:t>
      </w:r>
      <w:r w:rsidR="000E2D54" w:rsidRPr="000E2D54">
        <w:rPr>
          <w:rFonts w:ascii="Times New Roman" w:eastAsia="Times New Roman" w:hAnsi="Times New Roman" w:cs="Times New Roman"/>
          <w:bCs/>
          <w:sz w:val="24"/>
          <w:szCs w:val="24"/>
          <w:lang w:val="en-US" w:eastAsia="fi-FI"/>
        </w:rPr>
        <w:t xml:space="preserve">able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fi-FI"/>
        </w:rPr>
        <w:t>1</w:t>
      </w:r>
      <w:r w:rsidR="000E2D54" w:rsidRPr="000E2D54">
        <w:rPr>
          <w:rFonts w:ascii="Times New Roman" w:eastAsia="Times New Roman" w:hAnsi="Times New Roman" w:cs="Times New Roman"/>
          <w:bCs/>
          <w:sz w:val="24"/>
          <w:szCs w:val="24"/>
          <w:lang w:val="en-US" w:eastAsia="fi-FI"/>
        </w:rPr>
        <w:t>.</w:t>
      </w:r>
      <w:r w:rsidR="000E2D54" w:rsidRPr="000E2D54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</w:t>
      </w:r>
      <w:r w:rsidR="000B4EE6" w:rsidRPr="00B63DEB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Researcher c</w:t>
      </w:r>
      <w:r w:rsidR="00E53C3C" w:rsidRPr="00B63DEB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h</w:t>
      </w:r>
      <w:r w:rsidR="001C2819" w:rsidRPr="00B63DEB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aracteristics</w:t>
      </w:r>
      <w:bookmarkStart w:id="1" w:name="_Hlk22563379"/>
    </w:p>
    <w:tbl>
      <w:tblPr>
        <w:tblW w:w="0" w:type="auto"/>
        <w:tblLook w:val="04A0" w:firstRow="1" w:lastRow="0" w:firstColumn="1" w:lastColumn="0" w:noHBand="0" w:noVBand="1"/>
      </w:tblPr>
      <w:tblGrid>
        <w:gridCol w:w="1150"/>
        <w:gridCol w:w="2364"/>
        <w:gridCol w:w="2477"/>
        <w:gridCol w:w="3647"/>
      </w:tblGrid>
      <w:tr w:rsidR="000E2D54" w:rsidRPr="00E95855" w14:paraId="4ED8C1B4" w14:textId="77777777" w:rsidTr="006C7193"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0B678FA1" w14:textId="77777777" w:rsidR="000E2D54" w:rsidRPr="000E2D54" w:rsidRDefault="000E2D54" w:rsidP="00BB27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bookmarkStart w:id="2" w:name="_Hlk41590524"/>
            <w:bookmarkEnd w:id="0"/>
            <w:r w:rsidRPr="000E2D5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Author (gender)</w:t>
            </w:r>
          </w:p>
        </w:tc>
        <w:tc>
          <w:tcPr>
            <w:tcW w:w="2364" w:type="dxa"/>
            <w:tcBorders>
              <w:top w:val="single" w:sz="4" w:space="0" w:color="auto"/>
              <w:bottom w:val="single" w:sz="4" w:space="0" w:color="auto"/>
            </w:tcBorders>
          </w:tcPr>
          <w:p w14:paraId="1EFDC1F2" w14:textId="0A4929DD" w:rsidR="000E2D54" w:rsidRPr="00B63DEB" w:rsidRDefault="000E2D54" w:rsidP="00BB27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 w:rsidRPr="00B63D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Credentials</w:t>
            </w:r>
            <w:r w:rsidR="000B4EE6" w:rsidRPr="00B63D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,</w:t>
            </w:r>
          </w:p>
          <w:p w14:paraId="08062C12" w14:textId="00396088" w:rsidR="000E2D54" w:rsidRPr="000E2D54" w:rsidRDefault="000E2D54" w:rsidP="00BB27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 w:rsidRPr="00B63D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Occupation</w:t>
            </w:r>
            <w:r w:rsidRPr="000E2D5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 xml:space="preserve"> at the time of the study</w:t>
            </w:r>
            <w:r w:rsidR="00995CB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, Country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14:paraId="70A99883" w14:textId="77777777" w:rsidR="000E2D54" w:rsidRDefault="00604515" w:rsidP="00BB27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Education</w:t>
            </w:r>
            <w:r w:rsidR="000E2D54" w:rsidRPr="000E2D5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 xml:space="preserve"> on qualitative research </w:t>
            </w:r>
          </w:p>
          <w:p w14:paraId="6FD56921" w14:textId="3E62D59C" w:rsidR="00F6181B" w:rsidRPr="00F6181B" w:rsidRDefault="00F6181B" w:rsidP="00BB2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3647" w:type="dxa"/>
            <w:tcBorders>
              <w:top w:val="single" w:sz="4" w:space="0" w:color="auto"/>
              <w:bottom w:val="single" w:sz="4" w:space="0" w:color="auto"/>
            </w:tcBorders>
          </w:tcPr>
          <w:p w14:paraId="692F18D6" w14:textId="1969B745" w:rsidR="000E2D54" w:rsidRPr="000E2D54" w:rsidRDefault="000E2D54" w:rsidP="00BB27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 w:rsidRPr="000E2D5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 xml:space="preserve">Experience </w:t>
            </w:r>
            <w:r w:rsidR="000B4EE6" w:rsidRPr="00B63D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 xml:space="preserve">in </w:t>
            </w:r>
            <w:r w:rsidRPr="00B63D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 xml:space="preserve">qualitative </w:t>
            </w:r>
            <w:r w:rsidRPr="000E2D5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research</w:t>
            </w:r>
          </w:p>
        </w:tc>
      </w:tr>
      <w:tr w:rsidR="000E2D54" w:rsidRPr="00195676" w14:paraId="662F2017" w14:textId="77777777" w:rsidTr="006C7193">
        <w:tc>
          <w:tcPr>
            <w:tcW w:w="1150" w:type="dxa"/>
            <w:tcBorders>
              <w:top w:val="single" w:sz="4" w:space="0" w:color="auto"/>
            </w:tcBorders>
          </w:tcPr>
          <w:p w14:paraId="116F805B" w14:textId="7544A9B0" w:rsidR="00E53C3C" w:rsidRPr="0068282E" w:rsidRDefault="0068282E" w:rsidP="00BB2783">
            <w:pPr>
              <w:tabs>
                <w:tab w:val="right" w:pos="4003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MH</w:t>
            </w:r>
          </w:p>
          <w:p w14:paraId="650FD43A" w14:textId="77777777" w:rsidR="000E2D54" w:rsidRDefault="000E2D54" w:rsidP="00BB2783">
            <w:pPr>
              <w:tabs>
                <w:tab w:val="right" w:pos="4003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 w:rsidRPr="000E2D5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(female)</w:t>
            </w:r>
          </w:p>
          <w:p w14:paraId="6C8BE8CF" w14:textId="4F3FFFAF" w:rsidR="00A506A5" w:rsidRPr="000E2D54" w:rsidRDefault="00A506A5" w:rsidP="00BB2783">
            <w:pPr>
              <w:tabs>
                <w:tab w:val="right" w:pos="4003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</w:p>
        </w:tc>
        <w:tc>
          <w:tcPr>
            <w:tcW w:w="2364" w:type="dxa"/>
            <w:tcBorders>
              <w:top w:val="single" w:sz="4" w:space="0" w:color="auto"/>
            </w:tcBorders>
          </w:tcPr>
          <w:p w14:paraId="4E6F45E8" w14:textId="70DD525F" w:rsidR="000E2D54" w:rsidRPr="000E2D54" w:rsidRDefault="000E2D54" w:rsidP="00BB27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 w:rsidRPr="000E2D5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 xml:space="preserve">RN (Master’s degree), </w:t>
            </w:r>
            <w:r w:rsidR="00CB04B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PhD</w:t>
            </w:r>
          </w:p>
          <w:p w14:paraId="4359B1E7" w14:textId="0E8F00BC" w:rsidR="000E2D54" w:rsidRDefault="00CB04BA" w:rsidP="00BB27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Senior Advisor</w:t>
            </w:r>
            <w:r w:rsidR="0037153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 xml:space="preserve"> </w:t>
            </w:r>
            <w:r w:rsidR="000E2D54" w:rsidRPr="000E2D5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at a University of Applied Science</w:t>
            </w:r>
            <w:r w:rsidR="00995CB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. Finland.</w:t>
            </w:r>
          </w:p>
          <w:p w14:paraId="1DD9C71A" w14:textId="45CF78CA" w:rsidR="00BB2783" w:rsidRPr="000E2D54" w:rsidRDefault="00BB2783" w:rsidP="00BB27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</w:p>
        </w:tc>
        <w:tc>
          <w:tcPr>
            <w:tcW w:w="2477" w:type="dxa"/>
            <w:tcBorders>
              <w:top w:val="single" w:sz="4" w:space="0" w:color="auto"/>
            </w:tcBorders>
          </w:tcPr>
          <w:p w14:paraId="46B7E08D" w14:textId="07A89030" w:rsidR="000E2D54" w:rsidRPr="000E2D54" w:rsidRDefault="000E2D54" w:rsidP="00BB27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en-US" w:eastAsia="fi-FI"/>
              </w:rPr>
            </w:pPr>
            <w:r w:rsidRPr="000E2D5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Has completed formal qualitative research study m</w:t>
            </w:r>
            <w:r w:rsidRPr="00B63D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 xml:space="preserve">odules </w:t>
            </w:r>
            <w:r w:rsidR="000B4EE6" w:rsidRPr="00B63D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at</w:t>
            </w:r>
            <w:r w:rsidRPr="00B63D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 xml:space="preserve"> Master</w:t>
            </w:r>
            <w:r w:rsidR="000B4EE6" w:rsidRPr="00B63D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’s</w:t>
            </w:r>
            <w:r w:rsidRPr="00657A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 xml:space="preserve"> </w:t>
            </w:r>
            <w:r w:rsidRPr="000E2D5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and PhD levels.</w:t>
            </w:r>
          </w:p>
        </w:tc>
        <w:tc>
          <w:tcPr>
            <w:tcW w:w="3647" w:type="dxa"/>
            <w:tcBorders>
              <w:top w:val="single" w:sz="4" w:space="0" w:color="auto"/>
            </w:tcBorders>
          </w:tcPr>
          <w:p w14:paraId="5A7FC24D" w14:textId="77777777" w:rsidR="000E2D54" w:rsidRDefault="000E2D54" w:rsidP="00BB27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 w:rsidRPr="000E2D5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 xml:space="preserve">Has conducted qualitative research studies. Has taught qualitative research methods. Has supervised </w:t>
            </w:r>
            <w:r w:rsidR="000B4EE6" w:rsidRPr="00B63D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B</w:t>
            </w:r>
            <w:r w:rsidR="00E33D21" w:rsidRPr="00B63D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achelor’s</w:t>
            </w:r>
            <w:r w:rsidRPr="00B63D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 xml:space="preserve"> and </w:t>
            </w:r>
            <w:r w:rsidR="000B4EE6" w:rsidRPr="00B63D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Master’s</w:t>
            </w:r>
            <w:r w:rsidR="005F03E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 xml:space="preserve"> and PhD</w:t>
            </w:r>
            <w:r w:rsidR="000B4EE6" w:rsidRPr="000E2D5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 xml:space="preserve"> </w:t>
            </w:r>
            <w:r w:rsidRPr="000E2D5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theses which have used qualitative research methods.</w:t>
            </w:r>
          </w:p>
          <w:p w14:paraId="172E4C3B" w14:textId="08B0192F" w:rsidR="005F03E5" w:rsidRPr="000E2D54" w:rsidRDefault="005F03E5" w:rsidP="00BB27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en-US" w:eastAsia="fi-FI"/>
              </w:rPr>
            </w:pPr>
          </w:p>
        </w:tc>
      </w:tr>
      <w:tr w:rsidR="00AF7532" w:rsidRPr="00195676" w14:paraId="09C72628" w14:textId="77777777" w:rsidTr="006C7193">
        <w:tc>
          <w:tcPr>
            <w:tcW w:w="1150" w:type="dxa"/>
          </w:tcPr>
          <w:p w14:paraId="0EF36BC1" w14:textId="6EE99955" w:rsidR="007A3CF8" w:rsidRPr="0068282E" w:rsidRDefault="0068282E" w:rsidP="007A3CF8">
            <w:pPr>
              <w:tabs>
                <w:tab w:val="right" w:pos="4003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 w:rsidRPr="0068282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TR</w:t>
            </w:r>
          </w:p>
          <w:p w14:paraId="606222B7" w14:textId="77777777" w:rsidR="00AF7532" w:rsidRDefault="007A3CF8" w:rsidP="007A3CF8">
            <w:pPr>
              <w:tabs>
                <w:tab w:val="right" w:pos="4003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(female)</w:t>
            </w:r>
          </w:p>
          <w:p w14:paraId="431E3BAA" w14:textId="45F1ED42" w:rsidR="00E13BDF" w:rsidRPr="007159CD" w:rsidRDefault="00E13BDF" w:rsidP="007A3CF8">
            <w:pPr>
              <w:tabs>
                <w:tab w:val="right" w:pos="4003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vertAlign w:val="superscript"/>
                <w:lang w:val="en-US" w:eastAsia="fi-FI"/>
              </w:rPr>
            </w:pPr>
          </w:p>
        </w:tc>
        <w:tc>
          <w:tcPr>
            <w:tcW w:w="2364" w:type="dxa"/>
          </w:tcPr>
          <w:p w14:paraId="586D102D" w14:textId="77777777" w:rsidR="00DC27E8" w:rsidRDefault="00DC27E8" w:rsidP="00DC27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RN</w:t>
            </w:r>
          </w:p>
          <w:p w14:paraId="6B12767F" w14:textId="77777777" w:rsidR="00DC27E8" w:rsidRDefault="00DC27E8" w:rsidP="00DC27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PhD</w:t>
            </w:r>
          </w:p>
          <w:p w14:paraId="79E3B302" w14:textId="5CB6F71C" w:rsidR="00AF7532" w:rsidRDefault="00DC27E8" w:rsidP="00DC27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Senior Lecturer at a University of Applied Sciences</w:t>
            </w:r>
            <w:r w:rsidR="00995CB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. Finland.</w:t>
            </w:r>
          </w:p>
        </w:tc>
        <w:tc>
          <w:tcPr>
            <w:tcW w:w="2477" w:type="dxa"/>
          </w:tcPr>
          <w:p w14:paraId="15EB34F8" w14:textId="77777777" w:rsidR="00AD5182" w:rsidRDefault="00AD5182" w:rsidP="00AD518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Has completed formal qualitative research study modules at Master’s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and PhD levels.</w:t>
            </w:r>
          </w:p>
          <w:p w14:paraId="2F575428" w14:textId="77777777" w:rsidR="00AF7532" w:rsidRPr="000E2D54" w:rsidRDefault="00AF7532" w:rsidP="00BB27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</w:p>
        </w:tc>
        <w:tc>
          <w:tcPr>
            <w:tcW w:w="3647" w:type="dxa"/>
          </w:tcPr>
          <w:p w14:paraId="1B9BE0D0" w14:textId="77777777" w:rsidR="00AF7532" w:rsidRDefault="00E13BDF" w:rsidP="00BB27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Has conducted qualitative research studies. Has taught qualitative research methods. Has supervised Bachelor’s and Master’s theses which have used qualitative research methods.</w:t>
            </w:r>
          </w:p>
          <w:p w14:paraId="444442E5" w14:textId="4506CD5E" w:rsidR="00E13BDF" w:rsidRPr="000E2D54" w:rsidRDefault="00E13BDF" w:rsidP="00BB27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</w:p>
        </w:tc>
      </w:tr>
      <w:tr w:rsidR="00332FDE" w:rsidRPr="00195676" w14:paraId="395CAA78" w14:textId="77777777" w:rsidTr="006C7193">
        <w:tc>
          <w:tcPr>
            <w:tcW w:w="1150" w:type="dxa"/>
          </w:tcPr>
          <w:p w14:paraId="1F847CDC" w14:textId="77777777" w:rsidR="00332FDE" w:rsidRPr="00DD30AC" w:rsidRDefault="00332FDE" w:rsidP="00332FDE">
            <w:pPr>
              <w:pStyle w:val="paragraph"/>
              <w:spacing w:before="0" w:beforeAutospacing="0" w:after="0" w:afterAutospacing="0"/>
              <w:textAlignment w:val="baseline"/>
              <w:rPr>
                <w:lang w:val="fr-BE"/>
              </w:rPr>
            </w:pPr>
            <w:r>
              <w:rPr>
                <w:rStyle w:val="normaltextrun"/>
                <w:lang w:val="fr-BE"/>
              </w:rPr>
              <w:t>VC</w:t>
            </w:r>
          </w:p>
          <w:p w14:paraId="1E6C5377" w14:textId="38B6B932" w:rsidR="00332FDE" w:rsidRPr="00EA69C4" w:rsidRDefault="00332FDE" w:rsidP="00332FDE">
            <w:pPr>
              <w:tabs>
                <w:tab w:val="right" w:pos="4003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 w:rsidRPr="00EA69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(female)</w:t>
            </w:r>
          </w:p>
        </w:tc>
        <w:tc>
          <w:tcPr>
            <w:tcW w:w="2364" w:type="dxa"/>
          </w:tcPr>
          <w:p w14:paraId="3CCAB8B3" w14:textId="54EB929F" w:rsidR="00332FDE" w:rsidRPr="001017E1" w:rsidRDefault="00332FDE" w:rsidP="00332F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Master’s degree in Nursing. Belgium.</w:t>
            </w:r>
          </w:p>
        </w:tc>
        <w:tc>
          <w:tcPr>
            <w:tcW w:w="2477" w:type="dxa"/>
          </w:tcPr>
          <w:p w14:paraId="6C64C755" w14:textId="77777777" w:rsidR="00332FDE" w:rsidRDefault="00332FDE" w:rsidP="00332F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Has completed formal qualitative research studies in Master’s level.</w:t>
            </w:r>
          </w:p>
          <w:p w14:paraId="481C74E8" w14:textId="77777777" w:rsidR="00332FDE" w:rsidRPr="00AE1B49" w:rsidRDefault="00332FDE" w:rsidP="00332F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</w:p>
        </w:tc>
        <w:tc>
          <w:tcPr>
            <w:tcW w:w="3647" w:type="dxa"/>
          </w:tcPr>
          <w:p w14:paraId="71400575" w14:textId="77777777" w:rsidR="00332FDE" w:rsidRDefault="00332FDE" w:rsidP="00332F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 w:rsidRPr="00FE039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Has conducted qualitative research studies. Has supervised Bachelor’s and Master’s theses which have used qualitative research methods</w:t>
            </w:r>
          </w:p>
          <w:p w14:paraId="06BDC5DF" w14:textId="77777777" w:rsidR="00332FDE" w:rsidRPr="00FE0393" w:rsidRDefault="00332FDE" w:rsidP="00332F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</w:p>
        </w:tc>
      </w:tr>
      <w:tr w:rsidR="00332FDE" w:rsidRPr="00195676" w14:paraId="76F67FD0" w14:textId="77777777" w:rsidTr="006C7193">
        <w:tc>
          <w:tcPr>
            <w:tcW w:w="1150" w:type="dxa"/>
          </w:tcPr>
          <w:p w14:paraId="29EA95D6" w14:textId="77777777" w:rsidR="00332FDE" w:rsidRPr="00EA69C4" w:rsidRDefault="00332FDE" w:rsidP="00332FDE">
            <w:pPr>
              <w:tabs>
                <w:tab w:val="right" w:pos="4003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 w:rsidRPr="00EA69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DV</w:t>
            </w:r>
          </w:p>
          <w:p w14:paraId="2782EDF0" w14:textId="77777777" w:rsidR="00332FDE" w:rsidRPr="00EA69C4" w:rsidRDefault="00332FDE" w:rsidP="00332FDE">
            <w:pPr>
              <w:tabs>
                <w:tab w:val="right" w:pos="4003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 w:rsidRPr="00EA69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(female)</w:t>
            </w:r>
          </w:p>
          <w:p w14:paraId="0C042717" w14:textId="77777777" w:rsidR="00332FDE" w:rsidRPr="0068282E" w:rsidRDefault="00332FDE" w:rsidP="00332FDE">
            <w:pPr>
              <w:tabs>
                <w:tab w:val="right" w:pos="4003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</w:p>
        </w:tc>
        <w:tc>
          <w:tcPr>
            <w:tcW w:w="2364" w:type="dxa"/>
          </w:tcPr>
          <w:p w14:paraId="165C4213" w14:textId="64EED6B1" w:rsidR="00332FDE" w:rsidRDefault="00332FDE" w:rsidP="00332F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 w:rsidRPr="001017E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Master’s degree in Biology, PhD in Biotechnology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. Belgium.</w:t>
            </w:r>
          </w:p>
        </w:tc>
        <w:tc>
          <w:tcPr>
            <w:tcW w:w="2477" w:type="dxa"/>
          </w:tcPr>
          <w:p w14:paraId="6C5F8687" w14:textId="39AF4195" w:rsidR="00332FDE" w:rsidRDefault="00332FDE" w:rsidP="00332F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 w:rsidRPr="00AE1B4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Has completed optional qualitative research study modules at basic level</w:t>
            </w:r>
          </w:p>
        </w:tc>
        <w:tc>
          <w:tcPr>
            <w:tcW w:w="3647" w:type="dxa"/>
          </w:tcPr>
          <w:p w14:paraId="1373BF95" w14:textId="77777777" w:rsidR="00332FDE" w:rsidRDefault="00332FDE" w:rsidP="00332F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 w:rsidRPr="00FE039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Has conducted qualitative research studies. Has supervised Bachelor’s and Master’s theses which have used qualitative research methods</w:t>
            </w:r>
          </w:p>
          <w:p w14:paraId="27B8C8A7" w14:textId="77777777" w:rsidR="00332FDE" w:rsidRDefault="00332FDE" w:rsidP="00332F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</w:p>
        </w:tc>
      </w:tr>
      <w:tr w:rsidR="00421597" w:rsidRPr="00B877DD" w14:paraId="34F7A90E" w14:textId="77777777" w:rsidTr="006C7193">
        <w:tc>
          <w:tcPr>
            <w:tcW w:w="1150" w:type="dxa"/>
          </w:tcPr>
          <w:p w14:paraId="65CD75DA" w14:textId="77777777" w:rsidR="00421597" w:rsidRPr="001550DC" w:rsidRDefault="00421597" w:rsidP="00421597">
            <w:pPr>
              <w:tabs>
                <w:tab w:val="right" w:pos="4003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JB</w:t>
            </w:r>
          </w:p>
          <w:p w14:paraId="162F2C07" w14:textId="77777777" w:rsidR="00421597" w:rsidRPr="00421597" w:rsidRDefault="00421597" w:rsidP="00421597">
            <w:pPr>
              <w:tabs>
                <w:tab w:val="right" w:pos="4003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 w:rsidRPr="001550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(female)</w:t>
            </w:r>
          </w:p>
        </w:tc>
        <w:tc>
          <w:tcPr>
            <w:tcW w:w="2364" w:type="dxa"/>
          </w:tcPr>
          <w:p w14:paraId="2AB8B760" w14:textId="77777777" w:rsidR="00421597" w:rsidRPr="000E2D54" w:rsidRDefault="00421597" w:rsidP="005E60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BSc, Project officer. Ireland.</w:t>
            </w:r>
          </w:p>
        </w:tc>
        <w:tc>
          <w:tcPr>
            <w:tcW w:w="2477" w:type="dxa"/>
          </w:tcPr>
          <w:p w14:paraId="0B5FA583" w14:textId="77777777" w:rsidR="00421597" w:rsidRDefault="00421597" w:rsidP="005E60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Has completed formal qualitative research study modules at Master’s level</w:t>
            </w:r>
          </w:p>
          <w:p w14:paraId="6F5D3893" w14:textId="77777777" w:rsidR="00421597" w:rsidRPr="00421597" w:rsidRDefault="00421597" w:rsidP="005E60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</w:p>
        </w:tc>
        <w:tc>
          <w:tcPr>
            <w:tcW w:w="3647" w:type="dxa"/>
          </w:tcPr>
          <w:p w14:paraId="66506320" w14:textId="77777777" w:rsidR="00421597" w:rsidRPr="000E2D54" w:rsidRDefault="00421597" w:rsidP="005E60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Has conducted qualitative research.</w:t>
            </w:r>
          </w:p>
        </w:tc>
      </w:tr>
      <w:tr w:rsidR="00746EAF" w:rsidRPr="00746EAF" w14:paraId="5DBAD68D" w14:textId="77777777" w:rsidTr="006C7193">
        <w:tc>
          <w:tcPr>
            <w:tcW w:w="1150" w:type="dxa"/>
          </w:tcPr>
          <w:p w14:paraId="5A43D5DA" w14:textId="77777777" w:rsidR="00746EAF" w:rsidRPr="0090686F" w:rsidRDefault="00746EAF" w:rsidP="00746EAF">
            <w:pPr>
              <w:tabs>
                <w:tab w:val="right" w:pos="4003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TM</w:t>
            </w:r>
          </w:p>
          <w:p w14:paraId="776FF684" w14:textId="77777777" w:rsidR="00746EAF" w:rsidRPr="0090686F" w:rsidRDefault="00746EAF" w:rsidP="00746EAF">
            <w:pPr>
              <w:tabs>
                <w:tab w:val="right" w:pos="4003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 w:rsidRPr="0090686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(female)</w:t>
            </w:r>
          </w:p>
          <w:p w14:paraId="091A0CE5" w14:textId="77777777" w:rsidR="00746EAF" w:rsidRDefault="00746EAF" w:rsidP="00746EAF">
            <w:pPr>
              <w:tabs>
                <w:tab w:val="right" w:pos="4003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</w:p>
        </w:tc>
        <w:tc>
          <w:tcPr>
            <w:tcW w:w="2364" w:type="dxa"/>
          </w:tcPr>
          <w:p w14:paraId="476D6670" w14:textId="1D511C7E" w:rsidR="00746EAF" w:rsidRDefault="00746EAF" w:rsidP="00746EA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 xml:space="preserve">APRN </w:t>
            </w:r>
            <w:r w:rsidRPr="000E2D5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 xml:space="preserve">(Master’s degree),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PhD. Romania.</w:t>
            </w:r>
          </w:p>
        </w:tc>
        <w:tc>
          <w:tcPr>
            <w:tcW w:w="2477" w:type="dxa"/>
          </w:tcPr>
          <w:p w14:paraId="4BBECF09" w14:textId="77777777" w:rsidR="00746EAF" w:rsidRDefault="00746EAF" w:rsidP="00746EA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 w:rsidRPr="000E2D5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Has completed formal qualitative research study m</w:t>
            </w:r>
            <w:r w:rsidRPr="00B63D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odules at Master’s</w:t>
            </w:r>
            <w:r w:rsidRPr="00657A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 xml:space="preserve"> </w:t>
            </w:r>
            <w:r w:rsidRPr="000E2D5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and PhD levels.</w:t>
            </w:r>
          </w:p>
          <w:p w14:paraId="4AFFA7D6" w14:textId="77777777" w:rsidR="00746EAF" w:rsidRDefault="00746EAF" w:rsidP="00746EA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</w:p>
        </w:tc>
        <w:tc>
          <w:tcPr>
            <w:tcW w:w="3647" w:type="dxa"/>
          </w:tcPr>
          <w:p w14:paraId="4CD68BB7" w14:textId="72196E20" w:rsidR="00746EAF" w:rsidRDefault="00746EAF" w:rsidP="00746EA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 w:rsidRPr="000E2D5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 xml:space="preserve">Has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conducted</w:t>
            </w:r>
            <w:r w:rsidRPr="000E2D5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 xml:space="preserve"> qualitative research studies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.</w:t>
            </w:r>
          </w:p>
        </w:tc>
      </w:tr>
      <w:tr w:rsidR="00F538CE" w:rsidRPr="00746EAF" w14:paraId="4BA2B892" w14:textId="77777777" w:rsidTr="006C7193">
        <w:tc>
          <w:tcPr>
            <w:tcW w:w="1150" w:type="dxa"/>
          </w:tcPr>
          <w:p w14:paraId="138CE182" w14:textId="77777777" w:rsidR="00F538CE" w:rsidRPr="001550DC" w:rsidRDefault="00F538CE" w:rsidP="00F538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fi-FI"/>
              </w:rPr>
              <w:t>CB</w:t>
            </w:r>
          </w:p>
          <w:p w14:paraId="6D60415D" w14:textId="1EB40448" w:rsidR="00F538CE" w:rsidRDefault="00F538CE" w:rsidP="00F538CE">
            <w:pPr>
              <w:tabs>
                <w:tab w:val="right" w:pos="4003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 w:rsidRPr="001550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fi-FI"/>
              </w:rPr>
              <w:t>(female)</w:t>
            </w:r>
          </w:p>
        </w:tc>
        <w:tc>
          <w:tcPr>
            <w:tcW w:w="2364" w:type="dxa"/>
          </w:tcPr>
          <w:p w14:paraId="7B14FFA4" w14:textId="77777777" w:rsidR="00F538CE" w:rsidRDefault="00F538CE" w:rsidP="00F538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Master’s degree in science of education</w:t>
            </w:r>
          </w:p>
          <w:p w14:paraId="6FA02D56" w14:textId="77777777" w:rsidR="00F538CE" w:rsidRDefault="00F538CE" w:rsidP="00F538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Research assistant at a University of Medicine. Austria.</w:t>
            </w:r>
          </w:p>
          <w:p w14:paraId="20B890BC" w14:textId="77777777" w:rsidR="00F538CE" w:rsidRDefault="00F538CE" w:rsidP="00F538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</w:p>
        </w:tc>
        <w:tc>
          <w:tcPr>
            <w:tcW w:w="2477" w:type="dxa"/>
          </w:tcPr>
          <w:p w14:paraId="63955130" w14:textId="6EF838B2" w:rsidR="00F538CE" w:rsidRPr="000E2D54" w:rsidRDefault="00F538CE" w:rsidP="00F538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Has completed formal qualitative research study modules at Master’s levels.</w:t>
            </w:r>
          </w:p>
        </w:tc>
        <w:tc>
          <w:tcPr>
            <w:tcW w:w="3647" w:type="dxa"/>
          </w:tcPr>
          <w:p w14:paraId="43A3F9A1" w14:textId="77777777" w:rsidR="00F538CE" w:rsidRDefault="00F538CE" w:rsidP="00F538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 xml:space="preserve">Has conducted qualitative research studies. Has taught qualitative research methods. </w:t>
            </w:r>
          </w:p>
          <w:p w14:paraId="725896EB" w14:textId="77777777" w:rsidR="00F538CE" w:rsidRPr="000E2D54" w:rsidRDefault="00F538CE" w:rsidP="00F538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</w:p>
        </w:tc>
      </w:tr>
      <w:tr w:rsidR="00F538CE" w:rsidRPr="00746EAF" w14:paraId="3DA6D507" w14:textId="77777777" w:rsidTr="006C7193">
        <w:tc>
          <w:tcPr>
            <w:tcW w:w="1150" w:type="dxa"/>
          </w:tcPr>
          <w:p w14:paraId="34926CE8" w14:textId="77777777" w:rsidR="00F538CE" w:rsidRPr="00317B18" w:rsidRDefault="00F538CE" w:rsidP="00F538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PP</w:t>
            </w:r>
          </w:p>
          <w:p w14:paraId="29AD722D" w14:textId="7068CCEE" w:rsidR="00F538CE" w:rsidRDefault="00F538CE" w:rsidP="00F538CE">
            <w:pPr>
              <w:tabs>
                <w:tab w:val="right" w:pos="4003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 w:rsidRPr="00317B1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(female)</w:t>
            </w:r>
          </w:p>
        </w:tc>
        <w:tc>
          <w:tcPr>
            <w:tcW w:w="2364" w:type="dxa"/>
          </w:tcPr>
          <w:p w14:paraId="7E01E410" w14:textId="7F8ABFB1" w:rsidR="00F538CE" w:rsidRDefault="00F538CE" w:rsidP="00F538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 xml:space="preserve">Private lecturer in theory of nursing science (palliative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lastRenderedPageBreak/>
              <w:t>care), Doctoral degree in philosophy. Austria.</w:t>
            </w:r>
          </w:p>
        </w:tc>
        <w:tc>
          <w:tcPr>
            <w:tcW w:w="2477" w:type="dxa"/>
          </w:tcPr>
          <w:p w14:paraId="08E8E59C" w14:textId="77777777" w:rsidR="00F538CE" w:rsidRPr="000E2D54" w:rsidRDefault="00F538CE" w:rsidP="00F538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lastRenderedPageBreak/>
              <w:t xml:space="preserve">Has completed formal qualitative research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lastRenderedPageBreak/>
              <w:t>study modules at all levels.</w:t>
            </w:r>
          </w:p>
          <w:p w14:paraId="2997311A" w14:textId="77777777" w:rsidR="00F538CE" w:rsidRPr="000E2D54" w:rsidRDefault="00F538CE" w:rsidP="00F538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</w:p>
        </w:tc>
        <w:tc>
          <w:tcPr>
            <w:tcW w:w="3647" w:type="dxa"/>
          </w:tcPr>
          <w:p w14:paraId="69BD5255" w14:textId="77777777" w:rsidR="00F538CE" w:rsidRDefault="00F538CE" w:rsidP="00F538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lastRenderedPageBreak/>
              <w:t xml:space="preserve">Has conducted qualitative research studies. Has taught qualitative research methods. </w:t>
            </w:r>
          </w:p>
          <w:p w14:paraId="1F0C7DB8" w14:textId="77777777" w:rsidR="00F538CE" w:rsidRDefault="00F538CE" w:rsidP="00F538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lastRenderedPageBreak/>
              <w:t>Has supervised Bachelor’s and Master’s theses and Doctoral theses respectively.</w:t>
            </w:r>
          </w:p>
          <w:p w14:paraId="28436C84" w14:textId="77777777" w:rsidR="00F538CE" w:rsidRPr="000E2D54" w:rsidRDefault="00F538CE" w:rsidP="00F538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</w:p>
        </w:tc>
      </w:tr>
      <w:tr w:rsidR="00F538CE" w:rsidRPr="00195676" w14:paraId="605E8EC0" w14:textId="77777777" w:rsidTr="006C7193">
        <w:tc>
          <w:tcPr>
            <w:tcW w:w="1150" w:type="dxa"/>
          </w:tcPr>
          <w:p w14:paraId="1E6E59F1" w14:textId="77777777" w:rsidR="00F538CE" w:rsidRDefault="00F538CE" w:rsidP="00F538CE">
            <w:pPr>
              <w:tabs>
                <w:tab w:val="right" w:pos="4003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lastRenderedPageBreak/>
              <w:t>DES</w:t>
            </w:r>
          </w:p>
          <w:p w14:paraId="627D07CF" w14:textId="6F00869E" w:rsidR="00F538CE" w:rsidRPr="00195676" w:rsidRDefault="00F538CE" w:rsidP="00F538CE">
            <w:pPr>
              <w:tabs>
                <w:tab w:val="right" w:pos="4003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 w:rsidRPr="001956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f</w:t>
            </w:r>
            <w:r w:rsidRPr="001956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emale)</w:t>
            </w:r>
          </w:p>
          <w:p w14:paraId="651FF2BB" w14:textId="69F0B4C8" w:rsidR="00F538CE" w:rsidRPr="00E53C3C" w:rsidRDefault="00F538CE" w:rsidP="00F538CE">
            <w:pPr>
              <w:tabs>
                <w:tab w:val="right" w:pos="4003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 w:eastAsia="fi-FI"/>
              </w:rPr>
            </w:pPr>
          </w:p>
        </w:tc>
        <w:tc>
          <w:tcPr>
            <w:tcW w:w="2364" w:type="dxa"/>
          </w:tcPr>
          <w:p w14:paraId="5B4232B7" w14:textId="61A4849B" w:rsidR="00F538CE" w:rsidRPr="000E2D54" w:rsidRDefault="00F538CE" w:rsidP="00F538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 xml:space="preserve">RN </w:t>
            </w:r>
            <w:r w:rsidRPr="000E2D5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 xml:space="preserve">(Master’s degree),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PhD’s. Romania.</w:t>
            </w:r>
          </w:p>
          <w:p w14:paraId="15AFDC5C" w14:textId="77777777" w:rsidR="00F538CE" w:rsidRDefault="00F538CE" w:rsidP="00F538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</w:p>
        </w:tc>
        <w:tc>
          <w:tcPr>
            <w:tcW w:w="2477" w:type="dxa"/>
          </w:tcPr>
          <w:p w14:paraId="100A65DD" w14:textId="77777777" w:rsidR="00F538CE" w:rsidRDefault="00F538CE" w:rsidP="00F538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 w:rsidRPr="000E2D5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Has completed formal qualitative research study m</w:t>
            </w:r>
            <w:r w:rsidRPr="00B63D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odules at Master’s</w:t>
            </w:r>
            <w:r w:rsidRPr="00657A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 xml:space="preserve"> </w:t>
            </w:r>
            <w:r w:rsidRPr="000E2D5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and PhD levels.</w:t>
            </w:r>
          </w:p>
          <w:p w14:paraId="16A56288" w14:textId="15A06D53" w:rsidR="00F538CE" w:rsidRPr="000E2D54" w:rsidRDefault="00F538CE" w:rsidP="00F538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</w:p>
        </w:tc>
        <w:tc>
          <w:tcPr>
            <w:tcW w:w="3647" w:type="dxa"/>
          </w:tcPr>
          <w:p w14:paraId="61C1BC38" w14:textId="468ED0A2" w:rsidR="00F538CE" w:rsidRPr="000E2D54" w:rsidRDefault="00F538CE" w:rsidP="00F538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 w:rsidRPr="000E2D5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 xml:space="preserve">Has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 xml:space="preserve">conducted </w:t>
            </w:r>
            <w:r w:rsidRPr="000E2D5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qualitative research studies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.</w:t>
            </w:r>
          </w:p>
        </w:tc>
      </w:tr>
      <w:tr w:rsidR="00F538CE" w:rsidRPr="007159CD" w14:paraId="19F1A1C0" w14:textId="77777777" w:rsidTr="006C7193">
        <w:tc>
          <w:tcPr>
            <w:tcW w:w="1150" w:type="dxa"/>
            <w:tcBorders>
              <w:bottom w:val="single" w:sz="4" w:space="0" w:color="auto"/>
            </w:tcBorders>
          </w:tcPr>
          <w:p w14:paraId="7A4F6033" w14:textId="77777777" w:rsidR="00F538CE" w:rsidRPr="0068282E" w:rsidRDefault="00F538CE" w:rsidP="00F538CE">
            <w:pPr>
              <w:tabs>
                <w:tab w:val="right" w:pos="4003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NM</w:t>
            </w:r>
          </w:p>
          <w:p w14:paraId="522A90DE" w14:textId="77777777" w:rsidR="00F538CE" w:rsidRDefault="00F538CE" w:rsidP="00F538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 w:rsidRPr="000E2D5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(female)</w:t>
            </w:r>
          </w:p>
          <w:p w14:paraId="460476BB" w14:textId="77777777" w:rsidR="00F538CE" w:rsidRDefault="00F538CE" w:rsidP="00F538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</w:p>
          <w:p w14:paraId="3E441A4A" w14:textId="77777777" w:rsidR="00F538CE" w:rsidRDefault="00F538CE" w:rsidP="00F538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</w:p>
        </w:tc>
        <w:tc>
          <w:tcPr>
            <w:tcW w:w="2364" w:type="dxa"/>
            <w:tcBorders>
              <w:bottom w:val="single" w:sz="4" w:space="0" w:color="auto"/>
            </w:tcBorders>
          </w:tcPr>
          <w:p w14:paraId="344BB4DB" w14:textId="77777777" w:rsidR="00F538CE" w:rsidRPr="000E2D54" w:rsidRDefault="00F538CE" w:rsidP="00F538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AP</w:t>
            </w:r>
            <w:r w:rsidRPr="000E2D5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RN (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 xml:space="preserve">Specialty Program in PC and </w:t>
            </w:r>
            <w:r w:rsidRPr="000E2D5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Master’s degree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 xml:space="preserve"> in PC</w:t>
            </w:r>
            <w:r w:rsidRPr="000E2D5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PhD</w:t>
            </w:r>
          </w:p>
          <w:p w14:paraId="576615FD" w14:textId="77777777" w:rsidR="00F538CE" w:rsidRDefault="00F538CE" w:rsidP="00F538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Senior Advisor on PC for the Ministry of Health</w:t>
            </w:r>
          </w:p>
          <w:p w14:paraId="0266825A" w14:textId="77777777" w:rsidR="00F538CE" w:rsidRDefault="00F538CE" w:rsidP="00F538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 xml:space="preserve">Senior lecturer </w:t>
            </w:r>
            <w:r w:rsidRPr="000E2D5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t the</w:t>
            </w:r>
            <w:r w:rsidRPr="000E2D5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 xml:space="preserve"> University of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Medicine – Nursing Division. Romania.</w:t>
            </w:r>
          </w:p>
          <w:p w14:paraId="55B14B45" w14:textId="77777777" w:rsidR="00F538CE" w:rsidRDefault="00F538CE" w:rsidP="00F538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</w:p>
        </w:tc>
        <w:tc>
          <w:tcPr>
            <w:tcW w:w="2477" w:type="dxa"/>
            <w:tcBorders>
              <w:bottom w:val="single" w:sz="4" w:space="0" w:color="auto"/>
            </w:tcBorders>
          </w:tcPr>
          <w:p w14:paraId="31A35857" w14:textId="77777777" w:rsidR="00F538CE" w:rsidRDefault="00F538CE" w:rsidP="00F538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 w:rsidRPr="000E2D5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Has completed formal qualitative research study m</w:t>
            </w:r>
            <w:r w:rsidRPr="00B63D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odules at Master’s</w:t>
            </w:r>
            <w:r w:rsidRPr="00657A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 xml:space="preserve"> </w:t>
            </w:r>
            <w:r w:rsidRPr="000E2D5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and PhD levels.</w:t>
            </w:r>
          </w:p>
          <w:p w14:paraId="0DA16D5C" w14:textId="77777777" w:rsidR="00F538CE" w:rsidRDefault="00F538CE" w:rsidP="00F538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</w:p>
        </w:tc>
        <w:tc>
          <w:tcPr>
            <w:tcW w:w="3647" w:type="dxa"/>
            <w:tcBorders>
              <w:bottom w:val="single" w:sz="4" w:space="0" w:color="auto"/>
            </w:tcBorders>
          </w:tcPr>
          <w:p w14:paraId="6280CA70" w14:textId="77777777" w:rsidR="00F538CE" w:rsidRPr="000E2D54" w:rsidRDefault="00F538CE" w:rsidP="00F538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 w:rsidRPr="000E2D5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 xml:space="preserve">Has conducted qualitative research studies. Has taught qualitative research methods. Has supervised </w:t>
            </w:r>
            <w:r w:rsidRPr="00B63D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Bachelor’s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 xml:space="preserve">, </w:t>
            </w:r>
            <w:r w:rsidRPr="00B63D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Master’s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 xml:space="preserve"> and PhD</w:t>
            </w:r>
            <w:r w:rsidRPr="000E2D5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 xml:space="preserve"> theses which have used qualitative research methods</w:t>
            </w:r>
          </w:p>
          <w:p w14:paraId="01E30A73" w14:textId="77777777" w:rsidR="00F538CE" w:rsidRPr="000E2D54" w:rsidRDefault="00F538CE" w:rsidP="00F538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en-US" w:eastAsia="fi-FI"/>
              </w:rPr>
            </w:pPr>
          </w:p>
          <w:p w14:paraId="04ED2D5B" w14:textId="77777777" w:rsidR="00F538CE" w:rsidRDefault="00F538CE" w:rsidP="00F538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</w:p>
        </w:tc>
      </w:tr>
      <w:bookmarkEnd w:id="1"/>
      <w:bookmarkEnd w:id="2"/>
    </w:tbl>
    <w:p w14:paraId="2E2200EB" w14:textId="7BFCE102" w:rsidR="000E2D54" w:rsidRDefault="000E2D54" w:rsidP="004F270B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</w:pPr>
    </w:p>
    <w:p w14:paraId="2F510F66" w14:textId="09D23ECA" w:rsidR="00D70D65" w:rsidRPr="00BD42B8" w:rsidRDefault="00D70D65" w:rsidP="004F270B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</w:pPr>
    </w:p>
    <w:p w14:paraId="658B485F" w14:textId="698A0239" w:rsidR="00AC49B9" w:rsidRPr="00BD42B8" w:rsidRDefault="000E2D54" w:rsidP="004F270B">
      <w:pPr>
        <w:spacing w:after="0" w:line="480" w:lineRule="auto"/>
        <w:rPr>
          <w:lang w:val="en-US"/>
        </w:rPr>
      </w:pPr>
      <w:r w:rsidRPr="00BD42B8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br w:type="page"/>
      </w:r>
    </w:p>
    <w:sectPr w:rsidR="00AC49B9" w:rsidRPr="00BD42B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D54"/>
    <w:rsid w:val="0000329F"/>
    <w:rsid w:val="000050A6"/>
    <w:rsid w:val="0000579B"/>
    <w:rsid w:val="00013951"/>
    <w:rsid w:val="00014648"/>
    <w:rsid w:val="00016032"/>
    <w:rsid w:val="00017C3C"/>
    <w:rsid w:val="000214A5"/>
    <w:rsid w:val="00056F97"/>
    <w:rsid w:val="0006613F"/>
    <w:rsid w:val="000730AE"/>
    <w:rsid w:val="00077D1C"/>
    <w:rsid w:val="00086BE2"/>
    <w:rsid w:val="000A73AA"/>
    <w:rsid w:val="000B1CDD"/>
    <w:rsid w:val="000B4EE6"/>
    <w:rsid w:val="000B693F"/>
    <w:rsid w:val="000E2D54"/>
    <w:rsid w:val="000E5758"/>
    <w:rsid w:val="000E7498"/>
    <w:rsid w:val="001017E1"/>
    <w:rsid w:val="0010417F"/>
    <w:rsid w:val="00115D31"/>
    <w:rsid w:val="001550DC"/>
    <w:rsid w:val="001636FB"/>
    <w:rsid w:val="00166623"/>
    <w:rsid w:val="00195676"/>
    <w:rsid w:val="001A46A7"/>
    <w:rsid w:val="001C2819"/>
    <w:rsid w:val="001C6065"/>
    <w:rsid w:val="001E0ED3"/>
    <w:rsid w:val="001E5581"/>
    <w:rsid w:val="00201F2F"/>
    <w:rsid w:val="00206F07"/>
    <w:rsid w:val="0023236C"/>
    <w:rsid w:val="002362A8"/>
    <w:rsid w:val="00241D47"/>
    <w:rsid w:val="002448A4"/>
    <w:rsid w:val="00261449"/>
    <w:rsid w:val="00266A90"/>
    <w:rsid w:val="00273695"/>
    <w:rsid w:val="00283444"/>
    <w:rsid w:val="002873E0"/>
    <w:rsid w:val="002B3134"/>
    <w:rsid w:val="002B7745"/>
    <w:rsid w:val="002D234D"/>
    <w:rsid w:val="002D7CBB"/>
    <w:rsid w:val="002E0D43"/>
    <w:rsid w:val="002E11C0"/>
    <w:rsid w:val="002E7370"/>
    <w:rsid w:val="0030585D"/>
    <w:rsid w:val="00316B75"/>
    <w:rsid w:val="00317B18"/>
    <w:rsid w:val="003301BB"/>
    <w:rsid w:val="003323EA"/>
    <w:rsid w:val="00332FDE"/>
    <w:rsid w:val="00347ACC"/>
    <w:rsid w:val="003653CA"/>
    <w:rsid w:val="00370937"/>
    <w:rsid w:val="00371534"/>
    <w:rsid w:val="003755B9"/>
    <w:rsid w:val="00380322"/>
    <w:rsid w:val="0038482A"/>
    <w:rsid w:val="003870CB"/>
    <w:rsid w:val="00390559"/>
    <w:rsid w:val="003908AA"/>
    <w:rsid w:val="003A0E5E"/>
    <w:rsid w:val="003A2EF9"/>
    <w:rsid w:val="003A6162"/>
    <w:rsid w:val="003B4F1F"/>
    <w:rsid w:val="003D4E3A"/>
    <w:rsid w:val="003E3402"/>
    <w:rsid w:val="003E73B7"/>
    <w:rsid w:val="003F1FE3"/>
    <w:rsid w:val="003F70A2"/>
    <w:rsid w:val="003F7EA7"/>
    <w:rsid w:val="00400251"/>
    <w:rsid w:val="00403BC8"/>
    <w:rsid w:val="00410104"/>
    <w:rsid w:val="00410D5B"/>
    <w:rsid w:val="00421597"/>
    <w:rsid w:val="004247C9"/>
    <w:rsid w:val="00426F20"/>
    <w:rsid w:val="00432846"/>
    <w:rsid w:val="00437459"/>
    <w:rsid w:val="004475D8"/>
    <w:rsid w:val="00453185"/>
    <w:rsid w:val="00464170"/>
    <w:rsid w:val="00472F32"/>
    <w:rsid w:val="004920A2"/>
    <w:rsid w:val="004972F6"/>
    <w:rsid w:val="004C1FC4"/>
    <w:rsid w:val="004E4BF0"/>
    <w:rsid w:val="004F270B"/>
    <w:rsid w:val="004F4013"/>
    <w:rsid w:val="0050522B"/>
    <w:rsid w:val="005358D6"/>
    <w:rsid w:val="00557930"/>
    <w:rsid w:val="005661C0"/>
    <w:rsid w:val="0056684C"/>
    <w:rsid w:val="00581CA8"/>
    <w:rsid w:val="00597307"/>
    <w:rsid w:val="005A0A08"/>
    <w:rsid w:val="005B5044"/>
    <w:rsid w:val="005D233B"/>
    <w:rsid w:val="005F03E5"/>
    <w:rsid w:val="005F1ECD"/>
    <w:rsid w:val="0060395D"/>
    <w:rsid w:val="00604515"/>
    <w:rsid w:val="00604FF5"/>
    <w:rsid w:val="006169CE"/>
    <w:rsid w:val="00627941"/>
    <w:rsid w:val="00633922"/>
    <w:rsid w:val="00654042"/>
    <w:rsid w:val="00657ADA"/>
    <w:rsid w:val="00663186"/>
    <w:rsid w:val="0068282E"/>
    <w:rsid w:val="006976A0"/>
    <w:rsid w:val="006A00F8"/>
    <w:rsid w:val="006A25B8"/>
    <w:rsid w:val="006A6E2B"/>
    <w:rsid w:val="006A7FAE"/>
    <w:rsid w:val="006C7193"/>
    <w:rsid w:val="006D1C90"/>
    <w:rsid w:val="006E1625"/>
    <w:rsid w:val="006F5F1C"/>
    <w:rsid w:val="00704DA2"/>
    <w:rsid w:val="007159CD"/>
    <w:rsid w:val="0073652A"/>
    <w:rsid w:val="00746EAF"/>
    <w:rsid w:val="007537FF"/>
    <w:rsid w:val="007623B9"/>
    <w:rsid w:val="00763B10"/>
    <w:rsid w:val="00775962"/>
    <w:rsid w:val="00783CFE"/>
    <w:rsid w:val="00790E74"/>
    <w:rsid w:val="007A2FDA"/>
    <w:rsid w:val="007A3CF8"/>
    <w:rsid w:val="007B0D46"/>
    <w:rsid w:val="0082210D"/>
    <w:rsid w:val="00824850"/>
    <w:rsid w:val="00824FEF"/>
    <w:rsid w:val="00825A23"/>
    <w:rsid w:val="008405F5"/>
    <w:rsid w:val="00853A77"/>
    <w:rsid w:val="00855C37"/>
    <w:rsid w:val="00857BDC"/>
    <w:rsid w:val="00866166"/>
    <w:rsid w:val="008765B7"/>
    <w:rsid w:val="00884666"/>
    <w:rsid w:val="00887D8F"/>
    <w:rsid w:val="0089309C"/>
    <w:rsid w:val="008934DB"/>
    <w:rsid w:val="00896149"/>
    <w:rsid w:val="00897620"/>
    <w:rsid w:val="008B0274"/>
    <w:rsid w:val="008B694E"/>
    <w:rsid w:val="008C5723"/>
    <w:rsid w:val="008C71FC"/>
    <w:rsid w:val="008D2B48"/>
    <w:rsid w:val="008D3B6F"/>
    <w:rsid w:val="008D78FC"/>
    <w:rsid w:val="008E0AA0"/>
    <w:rsid w:val="008E6855"/>
    <w:rsid w:val="009052C8"/>
    <w:rsid w:val="0090686F"/>
    <w:rsid w:val="0097066B"/>
    <w:rsid w:val="00981EF4"/>
    <w:rsid w:val="00983005"/>
    <w:rsid w:val="00995CBA"/>
    <w:rsid w:val="009A6DF4"/>
    <w:rsid w:val="009A7DDC"/>
    <w:rsid w:val="009B6B1D"/>
    <w:rsid w:val="009C0B16"/>
    <w:rsid w:val="009C4F51"/>
    <w:rsid w:val="009D667E"/>
    <w:rsid w:val="00A06B86"/>
    <w:rsid w:val="00A3082E"/>
    <w:rsid w:val="00A506A5"/>
    <w:rsid w:val="00A55516"/>
    <w:rsid w:val="00A6244A"/>
    <w:rsid w:val="00A635A6"/>
    <w:rsid w:val="00A8074D"/>
    <w:rsid w:val="00A85BE6"/>
    <w:rsid w:val="00A96B83"/>
    <w:rsid w:val="00AA4F88"/>
    <w:rsid w:val="00AC49B9"/>
    <w:rsid w:val="00AD5182"/>
    <w:rsid w:val="00AE1B49"/>
    <w:rsid w:val="00AF5D1A"/>
    <w:rsid w:val="00AF64E7"/>
    <w:rsid w:val="00AF7532"/>
    <w:rsid w:val="00B0341E"/>
    <w:rsid w:val="00B05611"/>
    <w:rsid w:val="00B10126"/>
    <w:rsid w:val="00B16D03"/>
    <w:rsid w:val="00B1749F"/>
    <w:rsid w:val="00B30DB2"/>
    <w:rsid w:val="00B33059"/>
    <w:rsid w:val="00B36C9D"/>
    <w:rsid w:val="00B52722"/>
    <w:rsid w:val="00B63DEB"/>
    <w:rsid w:val="00B743B0"/>
    <w:rsid w:val="00B75331"/>
    <w:rsid w:val="00B758D0"/>
    <w:rsid w:val="00B806DD"/>
    <w:rsid w:val="00B877DD"/>
    <w:rsid w:val="00B9375E"/>
    <w:rsid w:val="00BB0B71"/>
    <w:rsid w:val="00BB2783"/>
    <w:rsid w:val="00BC069E"/>
    <w:rsid w:val="00BD42B8"/>
    <w:rsid w:val="00BE4F92"/>
    <w:rsid w:val="00C154B8"/>
    <w:rsid w:val="00C16270"/>
    <w:rsid w:val="00C324C9"/>
    <w:rsid w:val="00C34C08"/>
    <w:rsid w:val="00C37C02"/>
    <w:rsid w:val="00C475F6"/>
    <w:rsid w:val="00C53B80"/>
    <w:rsid w:val="00C73983"/>
    <w:rsid w:val="00C85E86"/>
    <w:rsid w:val="00C91ED6"/>
    <w:rsid w:val="00CA1F20"/>
    <w:rsid w:val="00CB04BA"/>
    <w:rsid w:val="00CD2FDF"/>
    <w:rsid w:val="00CF4D0C"/>
    <w:rsid w:val="00D22AE0"/>
    <w:rsid w:val="00D417B9"/>
    <w:rsid w:val="00D52A89"/>
    <w:rsid w:val="00D55993"/>
    <w:rsid w:val="00D6690B"/>
    <w:rsid w:val="00D70D65"/>
    <w:rsid w:val="00D801AF"/>
    <w:rsid w:val="00D80372"/>
    <w:rsid w:val="00D97658"/>
    <w:rsid w:val="00DA4579"/>
    <w:rsid w:val="00DB3A55"/>
    <w:rsid w:val="00DC27E8"/>
    <w:rsid w:val="00DC62AC"/>
    <w:rsid w:val="00DC7D3E"/>
    <w:rsid w:val="00DD30AC"/>
    <w:rsid w:val="00DD6019"/>
    <w:rsid w:val="00DE6DF6"/>
    <w:rsid w:val="00E13BDF"/>
    <w:rsid w:val="00E142A7"/>
    <w:rsid w:val="00E1521B"/>
    <w:rsid w:val="00E32EE7"/>
    <w:rsid w:val="00E33D21"/>
    <w:rsid w:val="00E429A9"/>
    <w:rsid w:val="00E43521"/>
    <w:rsid w:val="00E46CBE"/>
    <w:rsid w:val="00E53C3C"/>
    <w:rsid w:val="00E55E1D"/>
    <w:rsid w:val="00E5733E"/>
    <w:rsid w:val="00E64818"/>
    <w:rsid w:val="00E70EAB"/>
    <w:rsid w:val="00E75E30"/>
    <w:rsid w:val="00E95855"/>
    <w:rsid w:val="00EA69C4"/>
    <w:rsid w:val="00EB1B8B"/>
    <w:rsid w:val="00EE7343"/>
    <w:rsid w:val="00EF6F80"/>
    <w:rsid w:val="00F122C3"/>
    <w:rsid w:val="00F171BF"/>
    <w:rsid w:val="00F45E57"/>
    <w:rsid w:val="00F538CE"/>
    <w:rsid w:val="00F6181B"/>
    <w:rsid w:val="00F64AAA"/>
    <w:rsid w:val="00F768D0"/>
    <w:rsid w:val="00F9299C"/>
    <w:rsid w:val="00F946D8"/>
    <w:rsid w:val="00F95BD0"/>
    <w:rsid w:val="00FA166D"/>
    <w:rsid w:val="00FC15D8"/>
    <w:rsid w:val="00FE0059"/>
    <w:rsid w:val="00FE0393"/>
    <w:rsid w:val="00FE0D5D"/>
    <w:rsid w:val="00FE4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A1A9E4"/>
  <w15:chartTrackingRefBased/>
  <w15:docId w15:val="{02BD24BD-8D20-4D7E-AE35-E0BDD55E9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0B4EE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0B4EE6"/>
    <w:rPr>
      <w:rFonts w:ascii="Times New Roman" w:hAnsi="Times New Roman" w:cs="Times New Roman"/>
      <w:sz w:val="18"/>
      <w:szCs w:val="18"/>
    </w:rPr>
  </w:style>
  <w:style w:type="paragraph" w:customStyle="1" w:styleId="paragraph">
    <w:name w:val="paragraph"/>
    <w:basedOn w:val="Normaali"/>
    <w:rsid w:val="00DD30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normaltextrun">
    <w:name w:val="normaltextrun"/>
    <w:basedOn w:val="Kappaleenoletusfontti"/>
    <w:rsid w:val="00DD30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04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9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9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2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7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9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3E1EA0D36217439F74BAA0F38FB156" ma:contentTypeVersion="16" ma:contentTypeDescription="Create a new document." ma:contentTypeScope="" ma:versionID="c5f523496025c4981e0f469e4e65867c">
  <xsd:schema xmlns:xsd="http://www.w3.org/2001/XMLSchema" xmlns:xs="http://www.w3.org/2001/XMLSchema" xmlns:p="http://schemas.microsoft.com/office/2006/metadata/properties" xmlns:ns3="d126e10a-4544-4a30-94db-eaf77c21d4e3" xmlns:ns4="6e230930-c065-49b8-9557-010b11714423" targetNamespace="http://schemas.microsoft.com/office/2006/metadata/properties" ma:root="true" ma:fieldsID="caa1d1c0cc553d3d297de400786615cf" ns3:_="" ns4:_="">
    <xsd:import namespace="d126e10a-4544-4a30-94db-eaf77c21d4e3"/>
    <xsd:import namespace="6e230930-c065-49b8-9557-010b1171442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26e10a-4544-4a30-94db-eaf77c21d4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230930-c065-49b8-9557-010b1171442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126e10a-4544-4a30-94db-eaf77c21d4e3" xsi:nil="true"/>
  </documentManagement>
</p:properties>
</file>

<file path=customXml/itemProps1.xml><?xml version="1.0" encoding="utf-8"?>
<ds:datastoreItem xmlns:ds="http://schemas.openxmlformats.org/officeDocument/2006/customXml" ds:itemID="{473A9FC5-A3A1-46A5-B5BC-4544B2EA63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26e10a-4544-4a30-94db-eaf77c21d4e3"/>
    <ds:schemaRef ds:uri="6e230930-c065-49b8-9557-010b117144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A80800B-061E-4F24-B2F4-AAECD14B89F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CAF68DE-1C33-4F22-A09E-2EB54DFEA027}">
  <ds:schemaRefs>
    <ds:schemaRef ds:uri="http://schemas.openxmlformats.org/package/2006/metadata/core-properties"/>
    <ds:schemaRef ds:uri="http://purl.org/dc/dcmitype/"/>
    <ds:schemaRef ds:uri="http://purl.org/dc/elements/1.1/"/>
    <ds:schemaRef ds:uri="http://schemas.microsoft.com/office/2006/metadata/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6e230930-c065-49b8-9557-010b11714423"/>
    <ds:schemaRef ds:uri="d126e10a-4544-4a30-94db-eaf77c21d4e3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337</Words>
  <Characters>273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mIT Tietohallinto</Company>
  <LinksUpToDate>false</LinksUpToDate>
  <CharactersWithSpaces>3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ökkä Minna</dc:creator>
  <cp:keywords/>
  <dc:description/>
  <cp:lastModifiedBy>Minna Hökkä</cp:lastModifiedBy>
  <cp:revision>16</cp:revision>
  <dcterms:created xsi:type="dcterms:W3CDTF">2024-03-28T15:46:00Z</dcterms:created>
  <dcterms:modified xsi:type="dcterms:W3CDTF">2024-03-29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3E1EA0D36217439F74BAA0F38FB156</vt:lpwstr>
  </property>
</Properties>
</file>